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EEB10" w14:textId="77777777" w:rsidR="00C66896" w:rsidRPr="007E2D2F" w:rsidRDefault="00C66896" w:rsidP="00C66896">
      <w:pPr>
        <w:widowControl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b/>
          <w:color w:val="000000" w:themeColor="text1"/>
          <w:kern w:val="0"/>
        </w:rPr>
      </w:pPr>
      <w:bookmarkStart w:id="0" w:name="_GoBack"/>
      <w:r w:rsidRPr="007E2D2F">
        <w:rPr>
          <w:rFonts w:ascii="Times New Roman" w:hAnsi="Times New Roman" w:cs="Times New Roman"/>
          <w:b/>
          <w:color w:val="000000" w:themeColor="text1"/>
          <w:kern w:val="0"/>
        </w:rPr>
        <w:t xml:space="preserve">Table S1.  Primers used for </w:t>
      </w:r>
      <w:bookmarkStart w:id="1" w:name="OLE_LINK256"/>
      <w:bookmarkStart w:id="2" w:name="OLE_LINK257"/>
      <w:proofErr w:type="spellStart"/>
      <w:r w:rsidRPr="007E2D2F">
        <w:rPr>
          <w:rFonts w:ascii="Times New Roman" w:hAnsi="Times New Roman" w:cs="Times New Roman"/>
          <w:b/>
          <w:color w:val="000000" w:themeColor="text1"/>
          <w:kern w:val="0"/>
        </w:rPr>
        <w:t>qRT</w:t>
      </w:r>
      <w:proofErr w:type="spellEnd"/>
      <w:r w:rsidRPr="007E2D2F">
        <w:rPr>
          <w:rFonts w:ascii="Times New Roman" w:hAnsi="Times New Roman" w:cs="Times New Roman"/>
          <w:b/>
          <w:color w:val="000000" w:themeColor="text1"/>
          <w:kern w:val="0"/>
        </w:rPr>
        <w:t>-PCR</w:t>
      </w:r>
      <w:bookmarkEnd w:id="1"/>
      <w:bookmarkEnd w:id="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42"/>
        <w:gridCol w:w="1276"/>
        <w:gridCol w:w="4111"/>
        <w:gridCol w:w="1887"/>
      </w:tblGrid>
      <w:tr w:rsidR="007D42F0" w:rsidRPr="007E2D2F" w14:paraId="636E687D" w14:textId="77777777" w:rsidTr="007D42F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2BCB069" w14:textId="77777777" w:rsidR="00C66896" w:rsidRPr="007E2D2F" w:rsidRDefault="007D42F0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Gen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C87FB1" w14:textId="77777777" w:rsidR="00C66896" w:rsidRPr="007E2D2F" w:rsidRDefault="00C66896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Primer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5D77116" w14:textId="77777777" w:rsidR="00C66896" w:rsidRPr="007E2D2F" w:rsidRDefault="00C66896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Sequence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51A0CEB" w14:textId="77777777" w:rsidR="00C66896" w:rsidRPr="007E2D2F" w:rsidRDefault="00C66896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Product size (</w:t>
            </w:r>
            <w:proofErr w:type="spellStart"/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bp</w:t>
            </w:r>
            <w:proofErr w:type="spellEnd"/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</w:tr>
      <w:tr w:rsidR="007D42F0" w:rsidRPr="007E2D2F" w14:paraId="225440E5" w14:textId="77777777" w:rsidTr="007D42F0"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</w:tcPr>
          <w:p w14:paraId="1DAB6A70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41F1B29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4861D0E1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CCGAGACATCAAGGAGAAG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bottom w:val="nil"/>
            </w:tcBorders>
          </w:tcPr>
          <w:p w14:paraId="6B973189" w14:textId="77777777" w:rsidR="007D42F0" w:rsidRPr="007E2D2F" w:rsidRDefault="007D42F0" w:rsidP="00C1300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</w:pPr>
            <w:r w:rsidRPr="007E2D2F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151</w:t>
            </w:r>
          </w:p>
        </w:tc>
      </w:tr>
      <w:tr w:rsidR="007D42F0" w:rsidRPr="007E2D2F" w14:paraId="49A647F7" w14:textId="77777777" w:rsidTr="007D42F0">
        <w:tc>
          <w:tcPr>
            <w:tcW w:w="1242" w:type="dxa"/>
            <w:vMerge/>
            <w:tcBorders>
              <w:top w:val="nil"/>
              <w:bottom w:val="nil"/>
            </w:tcBorders>
          </w:tcPr>
          <w:p w14:paraId="154A48DE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DA1E8D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3D2E004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GTAGTTTCGTGAATGCCGCA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1BE8B64C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7E2D2F" w14:paraId="0AD51ECC" w14:textId="77777777" w:rsidTr="007D42F0"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14:paraId="0B23BE14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TGFβ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3FB597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8266821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GGACGCCGTAAGTGCTTTGA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647580A5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</w:tr>
      <w:tr w:rsidR="007D42F0" w:rsidRPr="007E2D2F" w14:paraId="2BCE9069" w14:textId="77777777" w:rsidTr="007D42F0">
        <w:tc>
          <w:tcPr>
            <w:tcW w:w="1242" w:type="dxa"/>
            <w:vMerge/>
            <w:tcBorders>
              <w:top w:val="nil"/>
              <w:bottom w:val="nil"/>
            </w:tcBorders>
          </w:tcPr>
          <w:p w14:paraId="2D0B3E52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628AD6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674EC51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GGACGAACGACTAGGTGTAG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1E9A9839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7E2D2F" w14:paraId="490B5BC5" w14:textId="77777777" w:rsidTr="007D42F0"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14:paraId="2E86CD7C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TGFβ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85D083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C9CE97D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CATCTACAAGAAGTTGGAGC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4AB62738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</w:tr>
      <w:tr w:rsidR="007D42F0" w:rsidRPr="007E2D2F" w14:paraId="2B9C1144" w14:textId="77777777" w:rsidTr="007D42F0">
        <w:tc>
          <w:tcPr>
            <w:tcW w:w="1242" w:type="dxa"/>
            <w:vMerge/>
            <w:tcBorders>
              <w:top w:val="nil"/>
              <w:bottom w:val="nil"/>
            </w:tcBorders>
          </w:tcPr>
          <w:p w14:paraId="53CC78E5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6CB58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4F3ED39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CAAACACGCACCTCAAAGC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5CE08004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7E2D2F" w14:paraId="4B29D004" w14:textId="77777777" w:rsidTr="007D42F0"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14:paraId="1D4F2231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Smad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DF6606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859E52C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CCCTCCCAGAAGACCTACC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6BB99F86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</w:tr>
      <w:tr w:rsidR="007D42F0" w:rsidRPr="007E2D2F" w14:paraId="2691E6AA" w14:textId="77777777" w:rsidTr="007D42F0">
        <w:tc>
          <w:tcPr>
            <w:tcW w:w="1242" w:type="dxa"/>
            <w:vMerge/>
            <w:tcBorders>
              <w:top w:val="nil"/>
              <w:bottom w:val="nil"/>
            </w:tcBorders>
          </w:tcPr>
          <w:p w14:paraId="1E1DF881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D3388A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82CF182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GGCACAAACACGCACCTCA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3F39C6F1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7E2D2F" w14:paraId="53A533FE" w14:textId="77777777" w:rsidTr="007D42F0"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14:paraId="464ADCCD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Smad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058488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BBA2A01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GCTAACCCTTCGCTCCG</w:t>
            </w:r>
            <w:r w:rsidRPr="007E2D2F">
              <w:rPr>
                <w:rFonts w:ascii="Times New Roman" w:eastAsia="宋体" w:hAnsi="Times New Roman" w:cs="Times New Roman" w:hint="eastAsia"/>
              </w:rPr>
              <w:t>T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7FEA1E9C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</w:tr>
      <w:tr w:rsidR="007D42F0" w:rsidRPr="007E2D2F" w14:paraId="7BA20D52" w14:textId="77777777" w:rsidTr="007D42F0">
        <w:tc>
          <w:tcPr>
            <w:tcW w:w="1242" w:type="dxa"/>
            <w:vMerge/>
            <w:tcBorders>
              <w:top w:val="nil"/>
              <w:bottom w:val="nil"/>
            </w:tcBorders>
          </w:tcPr>
          <w:p w14:paraId="03C871B7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BF362C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18E14C5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GCTTCCTCCTCTTTATCA</w:t>
            </w:r>
            <w:r w:rsidRPr="007E2D2F">
              <w:rPr>
                <w:rFonts w:ascii="Times New Roman" w:eastAsia="宋体" w:hAnsi="Times New Roman" w:cs="Times New Roman" w:hint="eastAsia"/>
              </w:rPr>
              <w:t>G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32BF9ACA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7E2D2F" w14:paraId="569CCC0B" w14:textId="77777777" w:rsidTr="007D42F0"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14:paraId="12E6101B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Smad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04A577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04C8EEA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TTAGTGGTGATGCCTTTG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641361D3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</w:tr>
      <w:tr w:rsidR="007D42F0" w:rsidRPr="007E2D2F" w14:paraId="1B992D7F" w14:textId="77777777" w:rsidTr="007D42F0">
        <w:tc>
          <w:tcPr>
            <w:tcW w:w="1242" w:type="dxa"/>
            <w:vMerge/>
            <w:tcBorders>
              <w:top w:val="nil"/>
              <w:bottom w:val="nil"/>
            </w:tcBorders>
          </w:tcPr>
          <w:p w14:paraId="584CAD84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A993E5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49B8418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TCCCATGTACTGTCCTCC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6D2766A1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7E2D2F" w14:paraId="1603B39B" w14:textId="77777777" w:rsidTr="007D42F0">
        <w:tc>
          <w:tcPr>
            <w:tcW w:w="1242" w:type="dxa"/>
            <w:vMerge w:val="restart"/>
            <w:tcBorders>
              <w:top w:val="nil"/>
              <w:bottom w:val="nil"/>
            </w:tcBorders>
          </w:tcPr>
          <w:p w14:paraId="5E73101D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  <w:kern w:val="0"/>
              </w:rPr>
              <w:t>Smad7</w:t>
            </w:r>
            <w:r w:rsidRPr="007E2D2F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3E2477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E09D3B5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CTCAGAACCTGCTTATCAA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2A0B7E94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2D2F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</w:tr>
      <w:tr w:rsidR="007D42F0" w:rsidRPr="007E2D2F" w14:paraId="019C70F8" w14:textId="77777777" w:rsidTr="007D42F0">
        <w:trPr>
          <w:trHeight w:val="77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14:paraId="270E11DC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CFE283" w14:textId="77777777" w:rsidR="007D42F0" w:rsidRPr="007E2D2F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OLE_LINK68"/>
            <w:bookmarkStart w:id="4" w:name="OLE_LINK69"/>
            <w:r w:rsidRPr="007E2D2F"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bookmarkEnd w:id="3"/>
            <w:bookmarkEnd w:id="4"/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F31A144" w14:textId="77777777" w:rsidR="007D42F0" w:rsidRPr="007E2D2F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7E2D2F">
              <w:rPr>
                <w:rFonts w:ascii="Times New Roman" w:eastAsia="宋体" w:hAnsi="Times New Roman" w:cs="Times New Roman"/>
              </w:rPr>
              <w:t>CTGGCTTGGTCACATCTTG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2E049A33" w14:textId="77777777" w:rsidR="007D42F0" w:rsidRPr="007E2D2F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7E2D2F" w14:paraId="26E0648E" w14:textId="77777777" w:rsidTr="007D42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696C9" w14:textId="77777777" w:rsidR="00C66896" w:rsidRPr="007E2D2F" w:rsidRDefault="00C66896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7BCE" w14:textId="77777777" w:rsidR="00C66896" w:rsidRPr="007E2D2F" w:rsidRDefault="00C66896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16A86" w14:textId="77777777" w:rsidR="00C66896" w:rsidRPr="007E2D2F" w:rsidRDefault="00C66896" w:rsidP="00C1300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0649B" w14:textId="77777777" w:rsidR="00C66896" w:rsidRPr="007E2D2F" w:rsidRDefault="00C66896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97E51B0" w14:textId="77777777" w:rsidR="00C66896" w:rsidRPr="007E2D2F" w:rsidRDefault="00C66896" w:rsidP="00C66896">
      <w:pPr>
        <w:rPr>
          <w:rFonts w:ascii="Times New Roman" w:hAnsi="Times New Roman" w:cs="Times New Roman"/>
          <w:color w:val="000000" w:themeColor="text1"/>
        </w:rPr>
      </w:pPr>
    </w:p>
    <w:p w14:paraId="4E1085F5" w14:textId="77777777" w:rsidR="00F45484" w:rsidRPr="007E2D2F" w:rsidRDefault="00F45484">
      <w:pPr>
        <w:rPr>
          <w:rFonts w:ascii="Times New Roman" w:hAnsi="Times New Roman" w:cs="Times New Roman"/>
        </w:rPr>
      </w:pPr>
    </w:p>
    <w:bookmarkEnd w:id="0"/>
    <w:sectPr w:rsidR="00F45484" w:rsidRPr="007E2D2F" w:rsidSect="00C70EB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896"/>
    <w:rsid w:val="007D42F0"/>
    <w:rsid w:val="007E2D2F"/>
    <w:rsid w:val="00C66896"/>
    <w:rsid w:val="00C70EB7"/>
    <w:rsid w:val="00F4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83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 Rong</dc:creator>
  <cp:keywords/>
  <dc:description/>
  <cp:lastModifiedBy>荣 Rong</cp:lastModifiedBy>
  <cp:revision>3</cp:revision>
  <dcterms:created xsi:type="dcterms:W3CDTF">2019-11-29T12:35:00Z</dcterms:created>
  <dcterms:modified xsi:type="dcterms:W3CDTF">2019-12-04T01:30:00Z</dcterms:modified>
</cp:coreProperties>
</file>